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8BA" w:rsidRDefault="00A038BA" w:rsidP="00A038BA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Additional file 1. Primer list used for RT-qPCR validation of abiotic-stress responsive </w:t>
      </w:r>
      <w:r>
        <w:rPr>
          <w:rFonts w:ascii="Times New Roman" w:hAnsi="Times New Roman"/>
          <w:b/>
          <w:i/>
          <w:noProof/>
          <w:sz w:val="24"/>
          <w:szCs w:val="24"/>
          <w:lang w:eastAsia="en-IN"/>
        </w:rPr>
        <w:t>SOD</w: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 genes in </w:t>
      </w:r>
      <w:r>
        <w:rPr>
          <w:rFonts w:ascii="Times New Roman" w:hAnsi="Times New Roman"/>
          <w:b/>
          <w:i/>
          <w:noProof/>
          <w:sz w:val="24"/>
          <w:szCs w:val="24"/>
          <w:lang w:eastAsia="en-IN"/>
        </w:rPr>
        <w:t xml:space="preserve">B. juncea </w: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and </w:t>
      </w:r>
      <w:r>
        <w:rPr>
          <w:rFonts w:ascii="Times New Roman" w:hAnsi="Times New Roman"/>
          <w:b/>
          <w:i/>
          <w:noProof/>
          <w:sz w:val="24"/>
          <w:szCs w:val="24"/>
          <w:lang w:eastAsia="en-IN"/>
        </w:rPr>
        <w:t>B. rapa.</w: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 </w:t>
      </w:r>
    </w:p>
    <w:tbl>
      <w:tblPr>
        <w:tblW w:w="7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3760"/>
        <w:gridCol w:w="1180"/>
      </w:tblGrid>
      <w:tr w:rsidR="007750B7" w:rsidRPr="007750B7" w:rsidTr="007750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Gene ID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Primer Seque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Tm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FSD3b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AAGAGGGAAGAGAGGAGACTT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FSD3b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TGTACTTAGCCCTCTCGTTCTTG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FSD2a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TAGCTGTTTCTGGTGTTGTCAG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FSD2a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TAGCACAACCTCTTCCAATGA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FSD3d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GAAGAGCTTATTAAGGCCACA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FSD3d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CAAACTGAGTAAGAGCTGCAT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CSD4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ACTTCAAGATCATACCCACA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6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ACSD4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AATTAGATCCACAACCTTGAG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6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BCSD8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AGACATCTTTGGAGTGGTAAG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3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juBCSD8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AGCAACCTTGAGCTTCTCTTTC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3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MSD1a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TCTCTTGAAGGTTTGGTGAA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MSD1a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AAACATCTATACCCACCAGAG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FSD4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TGTCATGGGAAACTGTAAGCA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FSD4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TAAACCTCTGGCTCTTCATCAT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FSD3a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AAGAGGGAAGAGAGGAGACTT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9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FSD3a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TGTACTTAGCCCTCTCGTTCTT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9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6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GGGTAGTAAGATTTGCTCAGG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8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6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GCTCTGTGATTGTATGGTCTT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8° C</w:t>
            </w:r>
          </w:p>
        </w:tc>
      </w:tr>
      <w:tr w:rsidR="007750B7" w:rsidRPr="007750B7" w:rsidTr="007750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4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CACTTCAAGATCATACCCACA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4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CAATTAGATCCACAACCTTGAG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2a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TCAACCCTAACAACATGACACA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6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2a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AGAGTTAGGACCAGTCAGAGG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6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1b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ACTATCTTCTTCACCCAGGAAG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1b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CCCTTCCTACAATAGAGTTTG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1a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ATTCACACTCGACGTCTTCATC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1a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AGCTCTGATCTTCCCTTCAAAC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3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TGCAACTCTACTGGACCTCAC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3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TCTGATCCAGCGAAAATGTTA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5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2b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TTGGTGTGTAATAAAGGAGAAGGTG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2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2b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AAGTGGATTGGGTAAATGAGAGATG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2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5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CAGTTGGTGTATCAATGAGTATGG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CSD5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CCTTCATCTTCTCTTTCTTTACCGT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MSD2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ATTACCTCTAGCAAGATTCCTTCCT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2° C</w:t>
            </w:r>
          </w:p>
        </w:tc>
      </w:tr>
      <w:tr w:rsidR="007750B7" w:rsidRPr="007750B7" w:rsidTr="007750B7">
        <w:trPr>
          <w:trHeight w:val="263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MSD2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CTTCTTAGGCTATTTGTCACCCAT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2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BraMSD1b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TGAAGGTTTGGTGAAGAAGATGAG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MSD1b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ACTTTCCACACGTTCTTCAGATAC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FSD3b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AAGAGGGAAGAGAGAAGACTTGA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BraFSD3b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AACGTGTTTATGTACTTTCCCCTC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7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TTIPS-41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TGAAGAGCAGATTGATTTGGCT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4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TIPS-41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ACACTCCATTGTCAGCCAGT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4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ACT-7 F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CTACGAGTTACCTGATGG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4° C</w:t>
            </w:r>
          </w:p>
        </w:tc>
      </w:tr>
      <w:tr w:rsidR="007750B7" w:rsidRPr="007750B7" w:rsidTr="007750B7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ACT-7 R</w:t>
            </w: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7750B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ATGATGGAGTTGTAAGTTGTC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750B7" w:rsidRPr="007750B7" w:rsidRDefault="007750B7" w:rsidP="007750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750B7">
              <w:rPr>
                <w:rFonts w:ascii="Calibri" w:eastAsia="Times New Roman" w:hAnsi="Calibri" w:cs="Times New Roman"/>
                <w:color w:val="000000"/>
                <w:lang w:eastAsia="en-IN"/>
              </w:rPr>
              <w:t>54° C</w:t>
            </w:r>
          </w:p>
        </w:tc>
      </w:tr>
    </w:tbl>
    <w:p w:rsidR="007750B7" w:rsidRDefault="007750B7" w:rsidP="00A038BA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7750B7" w:rsidRDefault="007750B7" w:rsidP="00A038BA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A038BA" w:rsidRDefault="00A038BA">
      <w:bookmarkStart w:id="0" w:name="_GoBack"/>
      <w:bookmarkEnd w:id="0"/>
    </w:p>
    <w:sectPr w:rsidR="00A038BA" w:rsidSect="00C72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A038BA"/>
    <w:rsid w:val="004C27A7"/>
    <w:rsid w:val="007750B7"/>
    <w:rsid w:val="00A038BA"/>
    <w:rsid w:val="00AB7D19"/>
    <w:rsid w:val="00C7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684</Characters>
  <Application>Microsoft Office Word</Application>
  <DocSecurity>0</DocSecurity>
  <Lines>140</Lines>
  <Paragraphs>148</Paragraphs>
  <ScaleCrop>false</ScaleCrop>
  <Company>Microsoft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W</dc:creator>
  <cp:lastModifiedBy>DLAMBO</cp:lastModifiedBy>
  <cp:revision>3</cp:revision>
  <dcterms:created xsi:type="dcterms:W3CDTF">2018-11-24T07:47:00Z</dcterms:created>
  <dcterms:modified xsi:type="dcterms:W3CDTF">2019-03-15T03:08:00Z</dcterms:modified>
</cp:coreProperties>
</file>